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153"/>
        <w:tblW w:w="8647" w:type="dxa"/>
        <w:tblLayout w:type="fixed"/>
        <w:tblLook w:val="04A0" w:firstRow="1" w:lastRow="0" w:firstColumn="1" w:lastColumn="0" w:noHBand="0" w:noVBand="1"/>
      </w:tblPr>
      <w:tblGrid>
        <w:gridCol w:w="1134"/>
        <w:gridCol w:w="1616"/>
        <w:gridCol w:w="1229"/>
        <w:gridCol w:w="1691"/>
        <w:gridCol w:w="1560"/>
        <w:gridCol w:w="1417"/>
      </w:tblGrid>
      <w:tr w:rsidR="00C631F7" w:rsidRPr="005570D2" w14:paraId="3F9CC760" w14:textId="77777777" w:rsidTr="00A860FD">
        <w:trPr>
          <w:trHeight w:val="253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573BE83F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3049980C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C</w:t>
            </w:r>
            <w:r w:rsidRPr="005570D2">
              <w:rPr>
                <w:rFonts w:eastAsia="DengXian" w:cs="Times New Roman"/>
                <w:kern w:val="0"/>
                <w:sz w:val="24"/>
              </w:rPr>
              <w:t>omplications</w:t>
            </w:r>
          </w:p>
        </w:tc>
        <w:tc>
          <w:tcPr>
            <w:tcW w:w="1229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125AD210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>Hematuria</w:t>
            </w:r>
          </w:p>
        </w:tc>
        <w:tc>
          <w:tcPr>
            <w:tcW w:w="1691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41397126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B</w:t>
            </w:r>
            <w:r w:rsidRPr="005570D2">
              <w:rPr>
                <w:rFonts w:eastAsia="DengXian" w:cs="Times New Roman"/>
                <w:kern w:val="0"/>
                <w:sz w:val="24"/>
              </w:rPr>
              <w:t>ladder outlet obstructio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</w:tcPr>
          <w:p w14:paraId="53B6A7A1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E82696">
              <w:rPr>
                <w:rFonts w:cs="Times New Roman"/>
                <w:sz w:val="24"/>
                <w:szCs w:val="32"/>
              </w:rPr>
              <w:t>A</w:t>
            </w:r>
            <w:r w:rsidRPr="00EC3998">
              <w:rPr>
                <w:rFonts w:cs="Times New Roman"/>
                <w:sz w:val="24"/>
                <w:szCs w:val="32"/>
              </w:rPr>
              <w:t xml:space="preserve">cute </w:t>
            </w:r>
            <w:r w:rsidRPr="005570D2">
              <w:rPr>
                <w:rFonts w:cs="Times New Roman"/>
                <w:sz w:val="24"/>
                <w:szCs w:val="32"/>
              </w:rPr>
              <w:t>urinary retention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</w:tcPr>
          <w:p w14:paraId="2149A9C0" w14:textId="77777777" w:rsidR="00C631F7" w:rsidRDefault="00C631F7" w:rsidP="00C631F7">
            <w:pPr>
              <w:widowControl/>
              <w:jc w:val="left"/>
              <w:rPr>
                <w:rFonts w:cs="Times New Roman"/>
                <w:sz w:val="24"/>
                <w:szCs w:val="32"/>
              </w:rPr>
            </w:pPr>
            <w:r w:rsidRPr="00E82696">
              <w:rPr>
                <w:rFonts w:cs="Times New Roman"/>
                <w:sz w:val="24"/>
                <w:szCs w:val="32"/>
              </w:rPr>
              <w:t>U</w:t>
            </w:r>
            <w:r w:rsidRPr="00EC3998">
              <w:rPr>
                <w:rFonts w:cs="Times New Roman"/>
                <w:sz w:val="24"/>
                <w:szCs w:val="32"/>
              </w:rPr>
              <w:t xml:space="preserve">reteric </w:t>
            </w:r>
          </w:p>
          <w:p w14:paraId="2201F18F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EC3998">
              <w:rPr>
                <w:rFonts w:cs="Times New Roman"/>
                <w:sz w:val="24"/>
                <w:szCs w:val="32"/>
              </w:rPr>
              <w:t>obstruction</w:t>
            </w:r>
          </w:p>
        </w:tc>
      </w:tr>
      <w:tr w:rsidR="00C631F7" w:rsidRPr="005570D2" w14:paraId="47C69D59" w14:textId="77777777" w:rsidTr="00A860FD">
        <w:trPr>
          <w:trHeight w:val="253"/>
        </w:trPr>
        <w:tc>
          <w:tcPr>
            <w:tcW w:w="113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9233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 xml:space="preserve">Group A </w:t>
            </w:r>
          </w:p>
        </w:tc>
        <w:tc>
          <w:tcPr>
            <w:tcW w:w="16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B70C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>8 (32.0%)</w:t>
            </w:r>
          </w:p>
        </w:tc>
        <w:tc>
          <w:tcPr>
            <w:tcW w:w="122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1F67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>4 (16.0%)</w:t>
            </w:r>
          </w:p>
        </w:tc>
        <w:tc>
          <w:tcPr>
            <w:tcW w:w="169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764D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>7 (28.0%)</w:t>
            </w:r>
          </w:p>
        </w:tc>
        <w:tc>
          <w:tcPr>
            <w:tcW w:w="156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629578B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 xml:space="preserve">0 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B1034CE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0</w:t>
            </w:r>
          </w:p>
        </w:tc>
      </w:tr>
      <w:tr w:rsidR="00C631F7" w:rsidRPr="005570D2" w14:paraId="39EDE61D" w14:textId="77777777" w:rsidTr="00A860FD">
        <w:trPr>
          <w:trHeight w:val="25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495B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 xml:space="preserve">Group B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02B8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1</w:t>
            </w:r>
            <w:r w:rsidRPr="005570D2">
              <w:rPr>
                <w:rFonts w:eastAsia="DengXian" w:cs="Times New Roman"/>
                <w:kern w:val="0"/>
                <w:sz w:val="24"/>
              </w:rPr>
              <w:t>8 (42.9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44CE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1</w:t>
            </w:r>
            <w:r w:rsidRPr="005570D2">
              <w:rPr>
                <w:rFonts w:eastAsia="DengXian" w:cs="Times New Roman"/>
                <w:kern w:val="0"/>
                <w:sz w:val="24"/>
              </w:rPr>
              <w:t xml:space="preserve"> (2.4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6556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1</w:t>
            </w:r>
            <w:r w:rsidRPr="005570D2">
              <w:rPr>
                <w:rFonts w:eastAsia="DengXian" w:cs="Times New Roman"/>
                <w:kern w:val="0"/>
                <w:sz w:val="24"/>
              </w:rPr>
              <w:t>8 (42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7B4732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>4 (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67106D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0</w:t>
            </w:r>
          </w:p>
        </w:tc>
      </w:tr>
      <w:tr w:rsidR="00C631F7" w:rsidRPr="005570D2" w14:paraId="203838F5" w14:textId="77777777" w:rsidTr="00A860FD">
        <w:trPr>
          <w:trHeight w:val="253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6A1A912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T</w:t>
            </w:r>
            <w:r w:rsidRPr="005570D2">
              <w:rPr>
                <w:rFonts w:eastAsia="DengXian" w:cs="Times New Roman"/>
                <w:kern w:val="0"/>
                <w:sz w:val="24"/>
              </w:rPr>
              <w:t>otal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2DFFCC5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2</w:t>
            </w:r>
            <w:r w:rsidRPr="005570D2">
              <w:rPr>
                <w:rFonts w:eastAsia="DengXian" w:cs="Times New Roman"/>
                <w:kern w:val="0"/>
                <w:sz w:val="24"/>
              </w:rPr>
              <w:t>6 (38.8%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5F0D454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>5 (7.5%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30E6E4A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/>
                <w:kern w:val="0"/>
                <w:sz w:val="24"/>
              </w:rPr>
              <w:t>25 (37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A9C335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4</w:t>
            </w:r>
            <w:r w:rsidRPr="005570D2">
              <w:rPr>
                <w:rFonts w:eastAsia="DengXian" w:cs="Times New Roman"/>
                <w:kern w:val="0"/>
                <w:sz w:val="24"/>
              </w:rPr>
              <w:t xml:space="preserve"> (6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B2962E" w14:textId="77777777" w:rsidR="00C631F7" w:rsidRPr="005570D2" w:rsidRDefault="00C631F7" w:rsidP="00C631F7">
            <w:pPr>
              <w:widowControl/>
              <w:jc w:val="left"/>
              <w:rPr>
                <w:rFonts w:eastAsia="DengXian" w:cs="Times New Roman"/>
                <w:kern w:val="0"/>
                <w:sz w:val="24"/>
              </w:rPr>
            </w:pPr>
            <w:r w:rsidRPr="005570D2">
              <w:rPr>
                <w:rFonts w:eastAsia="DengXian" w:cs="Times New Roman" w:hint="eastAsia"/>
                <w:kern w:val="0"/>
                <w:sz w:val="24"/>
              </w:rPr>
              <w:t>0</w:t>
            </w:r>
          </w:p>
        </w:tc>
      </w:tr>
    </w:tbl>
    <w:p w14:paraId="21778846" w14:textId="7B587BCE" w:rsidR="008D6455" w:rsidRDefault="00CA09C8" w:rsidP="00C631F7">
      <w:pPr>
        <w:rPr>
          <w:bCs/>
          <w:sz w:val="24"/>
        </w:rPr>
      </w:pPr>
      <w:r w:rsidRPr="00CA09C8">
        <w:rPr>
          <w:bCs/>
          <w:sz w:val="24"/>
        </w:rPr>
        <w:t>Supplementary Table 1</w:t>
      </w:r>
      <w:r w:rsidR="00C631F7" w:rsidRPr="005570D2">
        <w:rPr>
          <w:bCs/>
          <w:sz w:val="24"/>
        </w:rPr>
        <w:t xml:space="preserve"> Complications due</w:t>
      </w:r>
      <w:r w:rsidR="00C631F7" w:rsidRPr="005570D2">
        <w:rPr>
          <w:sz w:val="24"/>
        </w:rPr>
        <w:t xml:space="preserve"> to </w:t>
      </w:r>
      <w:r w:rsidR="00C631F7" w:rsidRPr="005570D2">
        <w:rPr>
          <w:kern w:val="0"/>
          <w:sz w:val="24"/>
        </w:rPr>
        <w:t>primary lesion progression</w:t>
      </w:r>
      <w:r w:rsidR="00C631F7" w:rsidRPr="005570D2">
        <w:rPr>
          <w:sz w:val="24"/>
        </w:rPr>
        <w:t xml:space="preserve"> at th</w:t>
      </w:r>
      <w:r w:rsidR="00C631F7" w:rsidRPr="00E82696">
        <w:rPr>
          <w:bCs/>
          <w:sz w:val="24"/>
        </w:rPr>
        <w:t>e</w:t>
      </w:r>
      <w:r w:rsidR="00C631F7" w:rsidRPr="00EC3998">
        <w:rPr>
          <w:bCs/>
          <w:sz w:val="24"/>
        </w:rPr>
        <w:t xml:space="preserve"> </w:t>
      </w:r>
      <w:r w:rsidR="00C631F7" w:rsidRPr="005570D2">
        <w:rPr>
          <w:rFonts w:cs="Times New Roman"/>
          <w:sz w:val="24"/>
        </w:rPr>
        <w:t>metastatic</w:t>
      </w:r>
      <w:r w:rsidR="00C631F7" w:rsidRPr="005570D2">
        <w:rPr>
          <w:bCs/>
          <w:sz w:val="24"/>
        </w:rPr>
        <w:t xml:space="preserve"> castration-resistant prostate cancer stage in the study cohort.</w:t>
      </w:r>
    </w:p>
    <w:p w14:paraId="67AF55D4" w14:textId="6B4E22CE" w:rsidR="00C631F7" w:rsidRPr="00C631F7" w:rsidRDefault="00C631F7" w:rsidP="00C631F7">
      <w:pPr>
        <w:rPr>
          <w:bCs/>
          <w:sz w:val="24"/>
        </w:rPr>
      </w:pPr>
      <w:r w:rsidRPr="00C631F7">
        <w:rPr>
          <w:bCs/>
          <w:sz w:val="24"/>
        </w:rPr>
        <w:t>Group A, cryoablation + ADT; group B, ADT alone; ADT, androgen deprivation therapy.</w:t>
      </w:r>
    </w:p>
    <w:p w14:paraId="4F080633" w14:textId="66E4230C" w:rsidR="00C631F7" w:rsidRPr="00C631F7" w:rsidRDefault="00C631F7" w:rsidP="00C631F7">
      <w:pPr>
        <w:rPr>
          <w:bCs/>
          <w:sz w:val="24"/>
        </w:rPr>
      </w:pPr>
    </w:p>
    <w:sectPr w:rsidR="00C631F7" w:rsidRPr="00C63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63F5"/>
    <w:rsid w:val="00004C2C"/>
    <w:rsid w:val="000140C6"/>
    <w:rsid w:val="000163D6"/>
    <w:rsid w:val="000214AD"/>
    <w:rsid w:val="0002552D"/>
    <w:rsid w:val="00033922"/>
    <w:rsid w:val="00054F4D"/>
    <w:rsid w:val="00077C30"/>
    <w:rsid w:val="00083B5C"/>
    <w:rsid w:val="000A2B7E"/>
    <w:rsid w:val="000C626D"/>
    <w:rsid w:val="000F0FFC"/>
    <w:rsid w:val="00100BB0"/>
    <w:rsid w:val="00103E4F"/>
    <w:rsid w:val="00112DC8"/>
    <w:rsid w:val="001F5D44"/>
    <w:rsid w:val="001F677D"/>
    <w:rsid w:val="002103A5"/>
    <w:rsid w:val="00211364"/>
    <w:rsid w:val="00270FA0"/>
    <w:rsid w:val="00272915"/>
    <w:rsid w:val="002761E8"/>
    <w:rsid w:val="00297778"/>
    <w:rsid w:val="002B3DEE"/>
    <w:rsid w:val="002C40BA"/>
    <w:rsid w:val="002E1041"/>
    <w:rsid w:val="002E5782"/>
    <w:rsid w:val="0031489E"/>
    <w:rsid w:val="00322330"/>
    <w:rsid w:val="00366671"/>
    <w:rsid w:val="0038425B"/>
    <w:rsid w:val="003A3EA3"/>
    <w:rsid w:val="003A61B3"/>
    <w:rsid w:val="003E0235"/>
    <w:rsid w:val="004538C0"/>
    <w:rsid w:val="00476D28"/>
    <w:rsid w:val="00495BE3"/>
    <w:rsid w:val="004C7897"/>
    <w:rsid w:val="004C7F7E"/>
    <w:rsid w:val="004D5BD5"/>
    <w:rsid w:val="004E1167"/>
    <w:rsid w:val="004E3D5F"/>
    <w:rsid w:val="004E6761"/>
    <w:rsid w:val="004E7FAE"/>
    <w:rsid w:val="004F589D"/>
    <w:rsid w:val="00565197"/>
    <w:rsid w:val="005709C9"/>
    <w:rsid w:val="00585CE1"/>
    <w:rsid w:val="0059100F"/>
    <w:rsid w:val="005A66D5"/>
    <w:rsid w:val="00635045"/>
    <w:rsid w:val="0063690C"/>
    <w:rsid w:val="006416B8"/>
    <w:rsid w:val="006A3DE4"/>
    <w:rsid w:val="006A5AC2"/>
    <w:rsid w:val="006C6426"/>
    <w:rsid w:val="006D0B44"/>
    <w:rsid w:val="006D4658"/>
    <w:rsid w:val="006F0330"/>
    <w:rsid w:val="0070125B"/>
    <w:rsid w:val="00720B02"/>
    <w:rsid w:val="00732867"/>
    <w:rsid w:val="00733BFE"/>
    <w:rsid w:val="00743788"/>
    <w:rsid w:val="00755C6B"/>
    <w:rsid w:val="00797043"/>
    <w:rsid w:val="007B4D1F"/>
    <w:rsid w:val="007C37E1"/>
    <w:rsid w:val="007C3DD9"/>
    <w:rsid w:val="007D5B36"/>
    <w:rsid w:val="008063F5"/>
    <w:rsid w:val="00827C03"/>
    <w:rsid w:val="0083300A"/>
    <w:rsid w:val="00836E3C"/>
    <w:rsid w:val="008716DB"/>
    <w:rsid w:val="00872EF1"/>
    <w:rsid w:val="0087578C"/>
    <w:rsid w:val="008D6455"/>
    <w:rsid w:val="008E3A35"/>
    <w:rsid w:val="008F0F15"/>
    <w:rsid w:val="008F56D0"/>
    <w:rsid w:val="00904B19"/>
    <w:rsid w:val="00940F20"/>
    <w:rsid w:val="00966C18"/>
    <w:rsid w:val="00995967"/>
    <w:rsid w:val="009D03B6"/>
    <w:rsid w:val="009D497A"/>
    <w:rsid w:val="009E6D7C"/>
    <w:rsid w:val="009F662E"/>
    <w:rsid w:val="00A00744"/>
    <w:rsid w:val="00A1044D"/>
    <w:rsid w:val="00A7643D"/>
    <w:rsid w:val="00A8360D"/>
    <w:rsid w:val="00A84453"/>
    <w:rsid w:val="00A860FD"/>
    <w:rsid w:val="00A869C7"/>
    <w:rsid w:val="00AA5693"/>
    <w:rsid w:val="00AB4F51"/>
    <w:rsid w:val="00AC1D45"/>
    <w:rsid w:val="00AF36EE"/>
    <w:rsid w:val="00B226B7"/>
    <w:rsid w:val="00B47AF4"/>
    <w:rsid w:val="00BD0800"/>
    <w:rsid w:val="00BD0B9C"/>
    <w:rsid w:val="00BE568E"/>
    <w:rsid w:val="00C560FC"/>
    <w:rsid w:val="00C631F7"/>
    <w:rsid w:val="00C73FD4"/>
    <w:rsid w:val="00CA09C8"/>
    <w:rsid w:val="00CC0D6D"/>
    <w:rsid w:val="00CC1BD6"/>
    <w:rsid w:val="00CF1DE1"/>
    <w:rsid w:val="00D22014"/>
    <w:rsid w:val="00D42507"/>
    <w:rsid w:val="00D5636D"/>
    <w:rsid w:val="00D76BE4"/>
    <w:rsid w:val="00D81660"/>
    <w:rsid w:val="00DB278A"/>
    <w:rsid w:val="00DB40AE"/>
    <w:rsid w:val="00DB4BB0"/>
    <w:rsid w:val="00DC7814"/>
    <w:rsid w:val="00DD3DE8"/>
    <w:rsid w:val="00DD64A0"/>
    <w:rsid w:val="00E05714"/>
    <w:rsid w:val="00E15824"/>
    <w:rsid w:val="00E25639"/>
    <w:rsid w:val="00E34812"/>
    <w:rsid w:val="00E65369"/>
    <w:rsid w:val="00E72F56"/>
    <w:rsid w:val="00E75E23"/>
    <w:rsid w:val="00E76EE9"/>
    <w:rsid w:val="00EF1F6A"/>
    <w:rsid w:val="00F11776"/>
    <w:rsid w:val="00F661F3"/>
    <w:rsid w:val="00F835C8"/>
    <w:rsid w:val="00F84A2E"/>
    <w:rsid w:val="00FB0E74"/>
    <w:rsid w:val="00FB159D"/>
    <w:rsid w:val="00FD2DED"/>
    <w:rsid w:val="00FD5205"/>
    <w:rsid w:val="00FF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F42A0"/>
  <w15:chartTrackingRefBased/>
  <w15:docId w15:val="{69F5F3E1-2FB5-3D47-9D3A-4F414CBA4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3F5"/>
    <w:pPr>
      <w:widowControl w:val="0"/>
      <w:jc w:val="both"/>
    </w:pPr>
    <w:rPr>
      <w:rFonts w:ascii="Times New Roman" w:hAnsi="Times New Roman" w:cs="Times New Roman (Body CS)"/>
      <w:sz w:val="22"/>
    </w:rPr>
  </w:style>
  <w:style w:type="paragraph" w:styleId="4">
    <w:name w:val="heading 4"/>
    <w:basedOn w:val="a"/>
    <w:next w:val="a"/>
    <w:link w:val="40"/>
    <w:semiHidden/>
    <w:unhideWhenUsed/>
    <w:qFormat/>
    <w:rsid w:val="008063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semiHidden/>
    <w:rsid w:val="008063F5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8063F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063F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063F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63F5"/>
    <w:rPr>
      <w:rFonts w:ascii="Calibri" w:hAnsi="Calibri" w:cs="Calibri"/>
      <w:noProof/>
      <w:sz w:val="20"/>
    </w:rPr>
  </w:style>
  <w:style w:type="table" w:styleId="a3">
    <w:name w:val="Table Grid"/>
    <w:basedOn w:val="a1"/>
    <w:rsid w:val="008063F5"/>
    <w:rPr>
      <w:rFonts w:ascii="Times New Roman" w:hAnsi="Times New Roman" w:cs="Times New Roman (Body CS)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8063F5"/>
    <w:rPr>
      <w:color w:val="808080"/>
    </w:rPr>
  </w:style>
  <w:style w:type="paragraph" w:styleId="a5">
    <w:name w:val="header"/>
    <w:basedOn w:val="a"/>
    <w:link w:val="a6"/>
    <w:rsid w:val="00806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063F5"/>
    <w:rPr>
      <w:rFonts w:ascii="Times New Roman" w:hAnsi="Times New Roman" w:cs="Times New Roman (Body CS)"/>
      <w:sz w:val="18"/>
      <w:szCs w:val="18"/>
    </w:rPr>
  </w:style>
  <w:style w:type="paragraph" w:styleId="a7">
    <w:name w:val="footer"/>
    <w:basedOn w:val="a"/>
    <w:link w:val="a8"/>
    <w:rsid w:val="00806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8063F5"/>
    <w:rPr>
      <w:rFonts w:ascii="Times New Roman" w:hAnsi="Times New Roman" w:cs="Times New Roman (Body CS)"/>
      <w:sz w:val="18"/>
      <w:szCs w:val="18"/>
    </w:rPr>
  </w:style>
  <w:style w:type="paragraph" w:styleId="a9">
    <w:name w:val="Balloon Text"/>
    <w:basedOn w:val="a"/>
    <w:link w:val="aa"/>
    <w:rsid w:val="008063F5"/>
    <w:rPr>
      <w:sz w:val="18"/>
      <w:szCs w:val="18"/>
    </w:rPr>
  </w:style>
  <w:style w:type="character" w:customStyle="1" w:styleId="aa">
    <w:name w:val="批注框文本 字符"/>
    <w:basedOn w:val="a0"/>
    <w:link w:val="a9"/>
    <w:rsid w:val="008063F5"/>
    <w:rPr>
      <w:rFonts w:ascii="Times New Roman" w:hAnsi="Times New Roman" w:cs="Times New Roman (Body CS)"/>
      <w:sz w:val="18"/>
      <w:szCs w:val="18"/>
    </w:rPr>
  </w:style>
  <w:style w:type="character" w:styleId="ab">
    <w:name w:val="annotation reference"/>
    <w:basedOn w:val="a0"/>
    <w:uiPriority w:val="99"/>
    <w:rsid w:val="008063F5"/>
    <w:rPr>
      <w:sz w:val="21"/>
      <w:szCs w:val="21"/>
    </w:rPr>
  </w:style>
  <w:style w:type="paragraph" w:styleId="ac">
    <w:name w:val="annotation text"/>
    <w:basedOn w:val="a"/>
    <w:link w:val="ad"/>
    <w:uiPriority w:val="99"/>
    <w:rsid w:val="008063F5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8063F5"/>
    <w:rPr>
      <w:rFonts w:ascii="Times New Roman" w:hAnsi="Times New Roman" w:cs="Times New Roman (Body CS)"/>
      <w:sz w:val="22"/>
    </w:rPr>
  </w:style>
  <w:style w:type="paragraph" w:styleId="ae">
    <w:name w:val="annotation subject"/>
    <w:basedOn w:val="ac"/>
    <w:next w:val="ac"/>
    <w:link w:val="af"/>
    <w:semiHidden/>
    <w:unhideWhenUsed/>
    <w:rsid w:val="008063F5"/>
    <w:rPr>
      <w:b/>
      <w:bCs/>
    </w:rPr>
  </w:style>
  <w:style w:type="character" w:customStyle="1" w:styleId="af">
    <w:name w:val="批注主题 字符"/>
    <w:basedOn w:val="ad"/>
    <w:link w:val="ae"/>
    <w:semiHidden/>
    <w:rsid w:val="008063F5"/>
    <w:rPr>
      <w:rFonts w:ascii="Times New Roman" w:hAnsi="Times New Roman" w:cs="Times New Roman (Body CS)"/>
      <w:b/>
      <w:bCs/>
      <w:sz w:val="22"/>
    </w:rPr>
  </w:style>
  <w:style w:type="paragraph" w:styleId="af0">
    <w:name w:val="Revision"/>
    <w:hidden/>
    <w:uiPriority w:val="99"/>
    <w:semiHidden/>
    <w:rsid w:val="008063F5"/>
    <w:rPr>
      <w:rFonts w:ascii="Times New Roman" w:hAnsi="Times New Roman" w:cs="Times New Roman (Body CS)"/>
    </w:rPr>
  </w:style>
  <w:style w:type="character" w:styleId="af1">
    <w:name w:val="Hyperlink"/>
    <w:basedOn w:val="a0"/>
    <w:rsid w:val="008063F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063F5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rsid w:val="008063F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rsid w:val="008063F5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v</dc:creator>
  <cp:keywords/>
  <dc:description/>
  <cp:lastModifiedBy>rsv</cp:lastModifiedBy>
  <cp:revision>9</cp:revision>
  <dcterms:created xsi:type="dcterms:W3CDTF">2020-07-13T14:47:00Z</dcterms:created>
  <dcterms:modified xsi:type="dcterms:W3CDTF">2020-12-06T12:30:00Z</dcterms:modified>
</cp:coreProperties>
</file>